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F11FCD" w14:textId="61D8E1AE" w:rsidR="00E32007" w:rsidRPr="00C92FB7" w:rsidRDefault="00E32007" w:rsidP="008106F2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bookmarkStart w:id="0" w:name="_Hlk32183475"/>
      <w:r w:rsidRPr="00C92FB7">
        <w:rPr>
          <w:rFonts w:ascii="Times New Roman" w:hAnsi="Times New Roman" w:cs="Times New Roman"/>
          <w:szCs w:val="21"/>
        </w:rPr>
        <w:t>Supplemental Table 1</w:t>
      </w:r>
      <w:r w:rsidR="00BF6120" w:rsidRPr="00C92FB7">
        <w:rPr>
          <w:rFonts w:ascii="Times New Roman" w:hAnsi="Times New Roman" w:cs="Times New Roman"/>
          <w:szCs w:val="21"/>
        </w:rPr>
        <w:t xml:space="preserve"> Surgery of endometrial polyps before embryo transfer cycle</w:t>
      </w:r>
    </w:p>
    <w:tbl>
      <w:tblPr>
        <w:tblStyle w:val="a3"/>
        <w:tblW w:w="680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84"/>
        <w:gridCol w:w="1984"/>
        <w:gridCol w:w="1134"/>
      </w:tblGrid>
      <w:tr w:rsidR="00E32007" w:rsidRPr="00C92FB7" w14:paraId="5398F596" w14:textId="77777777" w:rsidTr="00E32007">
        <w:tc>
          <w:tcPr>
            <w:tcW w:w="1701" w:type="dxa"/>
            <w:tcBorders>
              <w:bottom w:val="thickThinSmallGap" w:sz="12" w:space="0" w:color="auto"/>
            </w:tcBorders>
          </w:tcPr>
          <w:p w14:paraId="6A027524" w14:textId="7C26E835" w:rsidR="00E32007" w:rsidRPr="00C92FB7" w:rsidRDefault="00E32007" w:rsidP="008106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92FB7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1984" w:type="dxa"/>
            <w:tcBorders>
              <w:bottom w:val="thickThinSmallGap" w:sz="12" w:space="0" w:color="auto"/>
            </w:tcBorders>
          </w:tcPr>
          <w:p w14:paraId="7B54C6BB" w14:textId="4C431BFB" w:rsidR="00E32007" w:rsidRPr="00C92FB7" w:rsidRDefault="00E32007" w:rsidP="008106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92FB7">
              <w:rPr>
                <w:rFonts w:ascii="Times New Roman" w:hAnsi="Times New Roman" w:cs="Times New Roman"/>
                <w:szCs w:val="21"/>
              </w:rPr>
              <w:t>Non</w:t>
            </w:r>
            <w:r w:rsidR="00336D68">
              <w:rPr>
                <w:rFonts w:ascii="Times New Roman" w:hAnsi="Times New Roman" w:cs="Times New Roman"/>
                <w:szCs w:val="21"/>
              </w:rPr>
              <w:t>-</w:t>
            </w:r>
            <w:r w:rsidRPr="00C92FB7">
              <w:rPr>
                <w:rFonts w:ascii="Times New Roman" w:hAnsi="Times New Roman" w:cs="Times New Roman"/>
                <w:szCs w:val="21"/>
              </w:rPr>
              <w:t>SCH group</w:t>
            </w:r>
          </w:p>
        </w:tc>
        <w:tc>
          <w:tcPr>
            <w:tcW w:w="1984" w:type="dxa"/>
            <w:tcBorders>
              <w:bottom w:val="thickThinSmallGap" w:sz="12" w:space="0" w:color="auto"/>
            </w:tcBorders>
          </w:tcPr>
          <w:p w14:paraId="7E590045" w14:textId="7CF0A7C1" w:rsidR="00E32007" w:rsidRPr="00C92FB7" w:rsidRDefault="00E32007" w:rsidP="008106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92FB7">
              <w:rPr>
                <w:rFonts w:ascii="Times New Roman" w:hAnsi="Times New Roman" w:cs="Times New Roman"/>
                <w:szCs w:val="21"/>
              </w:rPr>
              <w:t>SCH group</w:t>
            </w:r>
          </w:p>
        </w:tc>
        <w:tc>
          <w:tcPr>
            <w:tcW w:w="1134" w:type="dxa"/>
            <w:tcBorders>
              <w:bottom w:val="thickThinSmallGap" w:sz="12" w:space="0" w:color="auto"/>
            </w:tcBorders>
          </w:tcPr>
          <w:p w14:paraId="376C5F83" w14:textId="595FFED9" w:rsidR="00E32007" w:rsidRPr="00C92FB7" w:rsidRDefault="00986F92" w:rsidP="008106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92FB7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E32007" w:rsidRPr="00C92FB7" w14:paraId="0B59FC5B" w14:textId="77777777" w:rsidTr="00E32007">
        <w:tc>
          <w:tcPr>
            <w:tcW w:w="1701" w:type="dxa"/>
            <w:tcBorders>
              <w:top w:val="thickThinSmallGap" w:sz="12" w:space="0" w:color="auto"/>
            </w:tcBorders>
          </w:tcPr>
          <w:p w14:paraId="7B38D7AC" w14:textId="2E1262E5" w:rsidR="00E32007" w:rsidRPr="00C92FB7" w:rsidRDefault="00E32007" w:rsidP="008106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92FB7">
              <w:rPr>
                <w:rFonts w:ascii="Times New Roman" w:hAnsi="Times New Roman" w:cs="Times New Roman"/>
                <w:szCs w:val="21"/>
              </w:rPr>
              <w:t>D&amp;C</w:t>
            </w:r>
          </w:p>
        </w:tc>
        <w:tc>
          <w:tcPr>
            <w:tcW w:w="1984" w:type="dxa"/>
            <w:tcBorders>
              <w:top w:val="thickThinSmallGap" w:sz="12" w:space="0" w:color="auto"/>
            </w:tcBorders>
          </w:tcPr>
          <w:p w14:paraId="4EB6E4C2" w14:textId="7968AE25" w:rsidR="00E32007" w:rsidRPr="00C92FB7" w:rsidRDefault="00E32007" w:rsidP="008106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92FB7">
              <w:rPr>
                <w:rFonts w:ascii="Times New Roman" w:hAnsi="Times New Roman" w:cs="Times New Roman"/>
                <w:szCs w:val="21"/>
              </w:rPr>
              <w:t>1</w:t>
            </w:r>
            <w:r w:rsidR="006E7712">
              <w:rPr>
                <w:rFonts w:ascii="Times New Roman" w:hAnsi="Times New Roman" w:cs="Times New Roman"/>
                <w:szCs w:val="21"/>
              </w:rPr>
              <w:t>7.0</w:t>
            </w:r>
            <w:r w:rsidRPr="00C92FB7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984" w:type="dxa"/>
            <w:tcBorders>
              <w:top w:val="thickThinSmallGap" w:sz="12" w:space="0" w:color="auto"/>
            </w:tcBorders>
          </w:tcPr>
          <w:p w14:paraId="5972C94E" w14:textId="77777777" w:rsidR="00E32007" w:rsidRPr="00C92FB7" w:rsidRDefault="00E32007" w:rsidP="008106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92FB7">
              <w:rPr>
                <w:rFonts w:ascii="Times New Roman" w:hAnsi="Times New Roman" w:cs="Times New Roman"/>
                <w:szCs w:val="21"/>
              </w:rPr>
              <w:t>31.3%</w:t>
            </w:r>
          </w:p>
        </w:tc>
        <w:tc>
          <w:tcPr>
            <w:tcW w:w="1134" w:type="dxa"/>
            <w:tcBorders>
              <w:top w:val="thickThinSmallGap" w:sz="12" w:space="0" w:color="auto"/>
            </w:tcBorders>
          </w:tcPr>
          <w:p w14:paraId="23A1A595" w14:textId="1EF59846" w:rsidR="00E32007" w:rsidRPr="00C92FB7" w:rsidRDefault="00E32007" w:rsidP="008106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92FB7">
              <w:rPr>
                <w:rFonts w:ascii="Times New Roman" w:hAnsi="Times New Roman" w:cs="Times New Roman"/>
                <w:szCs w:val="21"/>
              </w:rPr>
              <w:t>0.1</w:t>
            </w:r>
            <w:r w:rsidR="00C90374">
              <w:rPr>
                <w:rFonts w:ascii="Times New Roman" w:hAnsi="Times New Roman" w:cs="Times New Roman"/>
                <w:szCs w:val="21"/>
              </w:rPr>
              <w:t>26</w:t>
            </w:r>
            <w:r w:rsidR="00C436E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32007" w:rsidRPr="00C92FB7" w14:paraId="6A8C01D2" w14:textId="77777777" w:rsidTr="00E32007">
        <w:tc>
          <w:tcPr>
            <w:tcW w:w="1701" w:type="dxa"/>
          </w:tcPr>
          <w:p w14:paraId="1632DD84" w14:textId="353702F6" w:rsidR="00E32007" w:rsidRPr="00C92FB7" w:rsidRDefault="00E32007" w:rsidP="008106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92FB7">
              <w:rPr>
                <w:rFonts w:ascii="Times New Roman" w:hAnsi="Times New Roman" w:cs="Times New Roman"/>
                <w:szCs w:val="21"/>
              </w:rPr>
              <w:t>TCR</w:t>
            </w:r>
          </w:p>
        </w:tc>
        <w:tc>
          <w:tcPr>
            <w:tcW w:w="1984" w:type="dxa"/>
          </w:tcPr>
          <w:p w14:paraId="3868DC1B" w14:textId="3982BB52" w:rsidR="00E32007" w:rsidRPr="00C92FB7" w:rsidRDefault="00E32007" w:rsidP="008106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92FB7">
              <w:rPr>
                <w:rFonts w:ascii="Times New Roman" w:hAnsi="Times New Roman" w:cs="Times New Roman"/>
                <w:szCs w:val="21"/>
              </w:rPr>
              <w:t>3</w:t>
            </w:r>
            <w:r w:rsidR="00595BDF">
              <w:rPr>
                <w:rFonts w:ascii="Times New Roman" w:hAnsi="Times New Roman" w:cs="Times New Roman"/>
                <w:szCs w:val="21"/>
              </w:rPr>
              <w:t>7.7</w:t>
            </w:r>
            <w:r w:rsidRPr="00C92FB7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984" w:type="dxa"/>
          </w:tcPr>
          <w:p w14:paraId="29D0D8C4" w14:textId="77777777" w:rsidR="00E32007" w:rsidRPr="00C92FB7" w:rsidRDefault="00E32007" w:rsidP="008106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92FB7">
              <w:rPr>
                <w:rFonts w:ascii="Times New Roman" w:hAnsi="Times New Roman" w:cs="Times New Roman"/>
                <w:szCs w:val="21"/>
              </w:rPr>
              <w:t>43.8%</w:t>
            </w:r>
          </w:p>
        </w:tc>
        <w:tc>
          <w:tcPr>
            <w:tcW w:w="1134" w:type="dxa"/>
          </w:tcPr>
          <w:p w14:paraId="4C18B2B1" w14:textId="716D2AB4" w:rsidR="00E32007" w:rsidRPr="00C92FB7" w:rsidRDefault="00E32007" w:rsidP="008106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92FB7">
              <w:rPr>
                <w:rFonts w:ascii="Times New Roman" w:hAnsi="Times New Roman" w:cs="Times New Roman"/>
                <w:szCs w:val="21"/>
              </w:rPr>
              <w:t>0.</w:t>
            </w:r>
            <w:r w:rsidR="00266BA5">
              <w:rPr>
                <w:rFonts w:ascii="Times New Roman" w:hAnsi="Times New Roman" w:cs="Times New Roman"/>
                <w:szCs w:val="21"/>
              </w:rPr>
              <w:t>5834</w:t>
            </w:r>
          </w:p>
        </w:tc>
      </w:tr>
      <w:tr w:rsidR="00E32007" w:rsidRPr="00C92FB7" w14:paraId="7C94C5B7" w14:textId="77777777" w:rsidTr="00BF6120">
        <w:tc>
          <w:tcPr>
            <w:tcW w:w="1701" w:type="dxa"/>
            <w:tcBorders>
              <w:bottom w:val="single" w:sz="4" w:space="0" w:color="auto"/>
            </w:tcBorders>
          </w:tcPr>
          <w:p w14:paraId="182EC71C" w14:textId="27C74981" w:rsidR="00E32007" w:rsidRPr="00C92FB7" w:rsidRDefault="00E32007" w:rsidP="008106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92FB7">
              <w:rPr>
                <w:rFonts w:ascii="Times New Roman" w:hAnsi="Times New Roman" w:cs="Times New Roman"/>
                <w:szCs w:val="21"/>
              </w:rPr>
              <w:t>Observ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5992D46" w14:textId="592577D1" w:rsidR="00E32007" w:rsidRPr="00C92FB7" w:rsidRDefault="00E32007" w:rsidP="008106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92FB7">
              <w:rPr>
                <w:rFonts w:ascii="Times New Roman" w:hAnsi="Times New Roman" w:cs="Times New Roman"/>
                <w:szCs w:val="21"/>
              </w:rPr>
              <w:t>4</w:t>
            </w:r>
            <w:r w:rsidR="0088480A">
              <w:rPr>
                <w:rFonts w:ascii="Times New Roman" w:hAnsi="Times New Roman" w:cs="Times New Roman"/>
                <w:szCs w:val="21"/>
              </w:rPr>
              <w:t>5.3</w:t>
            </w:r>
            <w:r w:rsidRPr="00C92FB7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06AC7CB" w14:textId="77777777" w:rsidR="00E32007" w:rsidRPr="00C92FB7" w:rsidRDefault="00E32007" w:rsidP="008106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92FB7">
              <w:rPr>
                <w:rFonts w:ascii="Times New Roman" w:hAnsi="Times New Roman" w:cs="Times New Roman"/>
                <w:szCs w:val="21"/>
              </w:rPr>
              <w:t>25.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7FB021" w14:textId="6906BEBD" w:rsidR="00E32007" w:rsidRPr="00C92FB7" w:rsidRDefault="00E32007" w:rsidP="008106F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92FB7">
              <w:rPr>
                <w:rFonts w:ascii="Times New Roman" w:hAnsi="Times New Roman" w:cs="Times New Roman"/>
                <w:szCs w:val="21"/>
              </w:rPr>
              <w:t>0.</w:t>
            </w:r>
            <w:r w:rsidR="007A7497">
              <w:rPr>
                <w:rFonts w:ascii="Times New Roman" w:hAnsi="Times New Roman" w:cs="Times New Roman"/>
                <w:szCs w:val="21"/>
              </w:rPr>
              <w:t>061</w:t>
            </w:r>
            <w:r w:rsidR="00F5659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</w:tbl>
    <w:p w14:paraId="19E4D7D5" w14:textId="01F98FD3" w:rsidR="00E32007" w:rsidRPr="00336D68" w:rsidRDefault="00092EC2" w:rsidP="008106F2">
      <w:pPr>
        <w:spacing w:line="480" w:lineRule="auto"/>
        <w:rPr>
          <w:rFonts w:ascii="Times New Roman" w:hAnsi="Times New Roman" w:cs="Times New Roman"/>
          <w:color w:val="FF0000"/>
          <w:szCs w:val="21"/>
        </w:rPr>
      </w:pPr>
      <w:r w:rsidRPr="00C92FB7">
        <w:rPr>
          <w:rFonts w:ascii="Times New Roman" w:hAnsi="Times New Roman" w:cs="Times New Roman"/>
          <w:szCs w:val="21"/>
        </w:rPr>
        <w:t>SCH, subchorionic hematoma; D&amp;C, dilatation and curettage; TCR, transcervical</w:t>
      </w:r>
      <w:r w:rsidRPr="00336D68">
        <w:rPr>
          <w:rFonts w:ascii="Times New Roman" w:hAnsi="Times New Roman" w:cs="Times New Roman"/>
          <w:color w:val="FF0000"/>
          <w:szCs w:val="21"/>
        </w:rPr>
        <w:t xml:space="preserve"> </w:t>
      </w:r>
      <w:r w:rsidR="00336D68" w:rsidRPr="006D2A30">
        <w:rPr>
          <w:rFonts w:ascii="Times New Roman" w:hAnsi="Times New Roman" w:cs="Times New Roman"/>
          <w:szCs w:val="21"/>
        </w:rPr>
        <w:t>resection</w:t>
      </w:r>
    </w:p>
    <w:bookmarkEnd w:id="0"/>
    <w:p w14:paraId="12BE5FCE" w14:textId="3E7F1469" w:rsidR="00E32007" w:rsidRPr="00C92FB7" w:rsidRDefault="00E32007" w:rsidP="008106F2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</w:p>
    <w:sectPr w:rsidR="00E32007" w:rsidRPr="00C92FB7" w:rsidSect="008F0C4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1A281D" w14:textId="77777777" w:rsidR="00165F6C" w:rsidRDefault="00165F6C" w:rsidP="00766726">
      <w:r>
        <w:separator/>
      </w:r>
    </w:p>
  </w:endnote>
  <w:endnote w:type="continuationSeparator" w:id="0">
    <w:p w14:paraId="305C8321" w14:textId="77777777" w:rsidR="00165F6C" w:rsidRDefault="00165F6C" w:rsidP="00766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D4EB95" w14:textId="77777777" w:rsidR="00165F6C" w:rsidRDefault="00165F6C" w:rsidP="00766726">
      <w:r>
        <w:separator/>
      </w:r>
    </w:p>
  </w:footnote>
  <w:footnote w:type="continuationSeparator" w:id="0">
    <w:p w14:paraId="348A2359" w14:textId="77777777" w:rsidR="00165F6C" w:rsidRDefault="00165F6C" w:rsidP="007667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FF2D03"/>
    <w:multiLevelType w:val="hybridMultilevel"/>
    <w:tmpl w:val="7CF8B7FA"/>
    <w:lvl w:ilvl="0" w:tplc="C3E25F6E">
      <w:start w:val="2"/>
      <w:numFmt w:val="bullet"/>
      <w:lvlText w:val="-"/>
      <w:lvlJc w:val="left"/>
      <w:pPr>
        <w:ind w:left="468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4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8" w:hanging="420"/>
      </w:pPr>
      <w:rPr>
        <w:rFonts w:ascii="Wingdings" w:hAnsi="Wingdings" w:hint="default"/>
      </w:rPr>
    </w:lvl>
  </w:abstractNum>
  <w:abstractNum w:abstractNumId="1" w15:restartNumberingAfterBreak="0">
    <w:nsid w:val="7559323C"/>
    <w:multiLevelType w:val="hybridMultilevel"/>
    <w:tmpl w:val="83EC96DE"/>
    <w:lvl w:ilvl="0" w:tplc="DC043124">
      <w:start w:val="14"/>
      <w:numFmt w:val="bullet"/>
      <w:lvlText w:val="-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D0671"/>
    <w:rsid w:val="00012C23"/>
    <w:rsid w:val="000148C7"/>
    <w:rsid w:val="00017049"/>
    <w:rsid w:val="00025662"/>
    <w:rsid w:val="000427F2"/>
    <w:rsid w:val="0004790F"/>
    <w:rsid w:val="00050678"/>
    <w:rsid w:val="00054638"/>
    <w:rsid w:val="0005630B"/>
    <w:rsid w:val="00062922"/>
    <w:rsid w:val="000637D5"/>
    <w:rsid w:val="0006382D"/>
    <w:rsid w:val="00066EAC"/>
    <w:rsid w:val="000674F1"/>
    <w:rsid w:val="00067792"/>
    <w:rsid w:val="00067F70"/>
    <w:rsid w:val="0007325F"/>
    <w:rsid w:val="00085A50"/>
    <w:rsid w:val="000860A0"/>
    <w:rsid w:val="000924C9"/>
    <w:rsid w:val="00092EC2"/>
    <w:rsid w:val="00094BE4"/>
    <w:rsid w:val="000959BD"/>
    <w:rsid w:val="00095F88"/>
    <w:rsid w:val="000A2B9A"/>
    <w:rsid w:val="000A34A5"/>
    <w:rsid w:val="000A3A81"/>
    <w:rsid w:val="000A4017"/>
    <w:rsid w:val="000B02C6"/>
    <w:rsid w:val="000B2365"/>
    <w:rsid w:val="000B2F22"/>
    <w:rsid w:val="000B6246"/>
    <w:rsid w:val="000B6C37"/>
    <w:rsid w:val="000C00E0"/>
    <w:rsid w:val="000C2D9E"/>
    <w:rsid w:val="000C5FF7"/>
    <w:rsid w:val="000D2AA0"/>
    <w:rsid w:val="000D2D4A"/>
    <w:rsid w:val="000D36E1"/>
    <w:rsid w:val="000D6D55"/>
    <w:rsid w:val="000E244B"/>
    <w:rsid w:val="000E30FA"/>
    <w:rsid w:val="000E3120"/>
    <w:rsid w:val="000E4D15"/>
    <w:rsid w:val="000F3741"/>
    <w:rsid w:val="000F3E24"/>
    <w:rsid w:val="00103A9A"/>
    <w:rsid w:val="0010433D"/>
    <w:rsid w:val="00104DEA"/>
    <w:rsid w:val="00105CFB"/>
    <w:rsid w:val="00113835"/>
    <w:rsid w:val="001146A3"/>
    <w:rsid w:val="001250AB"/>
    <w:rsid w:val="00132B8D"/>
    <w:rsid w:val="00134D60"/>
    <w:rsid w:val="00137063"/>
    <w:rsid w:val="001377B5"/>
    <w:rsid w:val="00140941"/>
    <w:rsid w:val="00144801"/>
    <w:rsid w:val="00153937"/>
    <w:rsid w:val="00154809"/>
    <w:rsid w:val="00155DFE"/>
    <w:rsid w:val="00156DB2"/>
    <w:rsid w:val="00157ED0"/>
    <w:rsid w:val="00165F6C"/>
    <w:rsid w:val="00177498"/>
    <w:rsid w:val="00184B7A"/>
    <w:rsid w:val="00185632"/>
    <w:rsid w:val="00185858"/>
    <w:rsid w:val="00190031"/>
    <w:rsid w:val="001B4B93"/>
    <w:rsid w:val="001C0CC9"/>
    <w:rsid w:val="001C2B92"/>
    <w:rsid w:val="001D45B2"/>
    <w:rsid w:val="001E1651"/>
    <w:rsid w:val="001E5043"/>
    <w:rsid w:val="001F2EDF"/>
    <w:rsid w:val="00206665"/>
    <w:rsid w:val="00217B57"/>
    <w:rsid w:val="00221511"/>
    <w:rsid w:val="00224C12"/>
    <w:rsid w:val="00225BF8"/>
    <w:rsid w:val="0023457A"/>
    <w:rsid w:val="00237C17"/>
    <w:rsid w:val="00252AB5"/>
    <w:rsid w:val="00253766"/>
    <w:rsid w:val="00264342"/>
    <w:rsid w:val="00266BA5"/>
    <w:rsid w:val="0026766A"/>
    <w:rsid w:val="002703BC"/>
    <w:rsid w:val="002711CA"/>
    <w:rsid w:val="00271CC3"/>
    <w:rsid w:val="00291EB8"/>
    <w:rsid w:val="00294CE2"/>
    <w:rsid w:val="002A091F"/>
    <w:rsid w:val="002A2F91"/>
    <w:rsid w:val="002A5B85"/>
    <w:rsid w:val="002A6227"/>
    <w:rsid w:val="002B0A7C"/>
    <w:rsid w:val="002B1EAC"/>
    <w:rsid w:val="002B6FFD"/>
    <w:rsid w:val="002C0369"/>
    <w:rsid w:val="002D0FB8"/>
    <w:rsid w:val="002E4F94"/>
    <w:rsid w:val="002E5105"/>
    <w:rsid w:val="002F15C5"/>
    <w:rsid w:val="002F4C74"/>
    <w:rsid w:val="003020AC"/>
    <w:rsid w:val="00305656"/>
    <w:rsid w:val="003154DB"/>
    <w:rsid w:val="00316C63"/>
    <w:rsid w:val="00323DD8"/>
    <w:rsid w:val="00323EC2"/>
    <w:rsid w:val="00326265"/>
    <w:rsid w:val="003277A0"/>
    <w:rsid w:val="0033528C"/>
    <w:rsid w:val="00336D68"/>
    <w:rsid w:val="00340A5A"/>
    <w:rsid w:val="00342576"/>
    <w:rsid w:val="003500F3"/>
    <w:rsid w:val="00350687"/>
    <w:rsid w:val="00360B2C"/>
    <w:rsid w:val="0036698F"/>
    <w:rsid w:val="00371C54"/>
    <w:rsid w:val="0037253A"/>
    <w:rsid w:val="0037254D"/>
    <w:rsid w:val="003817ED"/>
    <w:rsid w:val="00390EDD"/>
    <w:rsid w:val="00391A18"/>
    <w:rsid w:val="00391AA2"/>
    <w:rsid w:val="00396081"/>
    <w:rsid w:val="003A44F5"/>
    <w:rsid w:val="003A6FBF"/>
    <w:rsid w:val="003A75BA"/>
    <w:rsid w:val="003B0AB6"/>
    <w:rsid w:val="003B5A8A"/>
    <w:rsid w:val="003B5F5A"/>
    <w:rsid w:val="003B7856"/>
    <w:rsid w:val="003C09BA"/>
    <w:rsid w:val="003D4301"/>
    <w:rsid w:val="003E2F04"/>
    <w:rsid w:val="003E3018"/>
    <w:rsid w:val="003E5AAF"/>
    <w:rsid w:val="003F7C0F"/>
    <w:rsid w:val="00402007"/>
    <w:rsid w:val="004022E5"/>
    <w:rsid w:val="004023D6"/>
    <w:rsid w:val="00405A4E"/>
    <w:rsid w:val="004124FA"/>
    <w:rsid w:val="00413ACA"/>
    <w:rsid w:val="0042604D"/>
    <w:rsid w:val="004342B7"/>
    <w:rsid w:val="0043761F"/>
    <w:rsid w:val="004423ED"/>
    <w:rsid w:val="00442C15"/>
    <w:rsid w:val="00457C24"/>
    <w:rsid w:val="0047240A"/>
    <w:rsid w:val="00472C28"/>
    <w:rsid w:val="0049417F"/>
    <w:rsid w:val="004976D9"/>
    <w:rsid w:val="004A038A"/>
    <w:rsid w:val="004A50F4"/>
    <w:rsid w:val="004A732B"/>
    <w:rsid w:val="004B498A"/>
    <w:rsid w:val="004B79E1"/>
    <w:rsid w:val="004C48BB"/>
    <w:rsid w:val="004C739A"/>
    <w:rsid w:val="004D292A"/>
    <w:rsid w:val="004D7E95"/>
    <w:rsid w:val="004E6F59"/>
    <w:rsid w:val="004F6A32"/>
    <w:rsid w:val="004F6FD2"/>
    <w:rsid w:val="00502A72"/>
    <w:rsid w:val="00515AB9"/>
    <w:rsid w:val="005215A2"/>
    <w:rsid w:val="00532526"/>
    <w:rsid w:val="00537AC0"/>
    <w:rsid w:val="00553A2A"/>
    <w:rsid w:val="005546E2"/>
    <w:rsid w:val="00557913"/>
    <w:rsid w:val="00562C75"/>
    <w:rsid w:val="00562E5A"/>
    <w:rsid w:val="00583363"/>
    <w:rsid w:val="00584D00"/>
    <w:rsid w:val="00595BDF"/>
    <w:rsid w:val="005B0FFC"/>
    <w:rsid w:val="005B1BC9"/>
    <w:rsid w:val="005B2D88"/>
    <w:rsid w:val="005C5F5A"/>
    <w:rsid w:val="005C6FDA"/>
    <w:rsid w:val="005D468B"/>
    <w:rsid w:val="005E2234"/>
    <w:rsid w:val="005E49F2"/>
    <w:rsid w:val="005E55CF"/>
    <w:rsid w:val="005F12AC"/>
    <w:rsid w:val="005F7C48"/>
    <w:rsid w:val="00605F78"/>
    <w:rsid w:val="006100D9"/>
    <w:rsid w:val="00611540"/>
    <w:rsid w:val="00627AF7"/>
    <w:rsid w:val="00631840"/>
    <w:rsid w:val="00633F61"/>
    <w:rsid w:val="0064235C"/>
    <w:rsid w:val="00642FCC"/>
    <w:rsid w:val="006473A5"/>
    <w:rsid w:val="0065468B"/>
    <w:rsid w:val="006549F0"/>
    <w:rsid w:val="00655D37"/>
    <w:rsid w:val="00665029"/>
    <w:rsid w:val="00667851"/>
    <w:rsid w:val="0067598C"/>
    <w:rsid w:val="0068607F"/>
    <w:rsid w:val="006902A2"/>
    <w:rsid w:val="006A230C"/>
    <w:rsid w:val="006A2E9D"/>
    <w:rsid w:val="006B47D7"/>
    <w:rsid w:val="006C549A"/>
    <w:rsid w:val="006C782C"/>
    <w:rsid w:val="006D1FA4"/>
    <w:rsid w:val="006D2A30"/>
    <w:rsid w:val="006D43A3"/>
    <w:rsid w:val="006D6560"/>
    <w:rsid w:val="006E03D3"/>
    <w:rsid w:val="006E0B78"/>
    <w:rsid w:val="006E1438"/>
    <w:rsid w:val="006E389E"/>
    <w:rsid w:val="006E39EF"/>
    <w:rsid w:val="006E7712"/>
    <w:rsid w:val="006F4498"/>
    <w:rsid w:val="006F676E"/>
    <w:rsid w:val="00700511"/>
    <w:rsid w:val="0070260D"/>
    <w:rsid w:val="00702952"/>
    <w:rsid w:val="00703B3E"/>
    <w:rsid w:val="00704D67"/>
    <w:rsid w:val="0071532D"/>
    <w:rsid w:val="00720400"/>
    <w:rsid w:val="007217E2"/>
    <w:rsid w:val="007267C3"/>
    <w:rsid w:val="00732010"/>
    <w:rsid w:val="0073288C"/>
    <w:rsid w:val="00741D56"/>
    <w:rsid w:val="007424FE"/>
    <w:rsid w:val="00742FA8"/>
    <w:rsid w:val="00745DA1"/>
    <w:rsid w:val="00752F9C"/>
    <w:rsid w:val="00755730"/>
    <w:rsid w:val="007606D2"/>
    <w:rsid w:val="00760A2C"/>
    <w:rsid w:val="00766726"/>
    <w:rsid w:val="00775F03"/>
    <w:rsid w:val="00776F02"/>
    <w:rsid w:val="007806FA"/>
    <w:rsid w:val="00780CDA"/>
    <w:rsid w:val="00783B76"/>
    <w:rsid w:val="007852B7"/>
    <w:rsid w:val="007975D9"/>
    <w:rsid w:val="007A3BCB"/>
    <w:rsid w:val="007A4BB9"/>
    <w:rsid w:val="007A502D"/>
    <w:rsid w:val="007A7497"/>
    <w:rsid w:val="007C21BB"/>
    <w:rsid w:val="007D2678"/>
    <w:rsid w:val="007D6A90"/>
    <w:rsid w:val="007D7A98"/>
    <w:rsid w:val="007D7C6E"/>
    <w:rsid w:val="007E0242"/>
    <w:rsid w:val="007E4138"/>
    <w:rsid w:val="007E580C"/>
    <w:rsid w:val="007F06B5"/>
    <w:rsid w:val="007F0929"/>
    <w:rsid w:val="007F2F60"/>
    <w:rsid w:val="008005A8"/>
    <w:rsid w:val="008065FB"/>
    <w:rsid w:val="008106F2"/>
    <w:rsid w:val="00810B0F"/>
    <w:rsid w:val="00812286"/>
    <w:rsid w:val="0081581E"/>
    <w:rsid w:val="0082384C"/>
    <w:rsid w:val="0082407B"/>
    <w:rsid w:val="00825D46"/>
    <w:rsid w:val="00825D7A"/>
    <w:rsid w:val="00827A22"/>
    <w:rsid w:val="0084060C"/>
    <w:rsid w:val="00843B55"/>
    <w:rsid w:val="0086220C"/>
    <w:rsid w:val="0086433C"/>
    <w:rsid w:val="00867587"/>
    <w:rsid w:val="00872CAB"/>
    <w:rsid w:val="00873D7A"/>
    <w:rsid w:val="00874A4E"/>
    <w:rsid w:val="008759C9"/>
    <w:rsid w:val="00875B14"/>
    <w:rsid w:val="00876CA5"/>
    <w:rsid w:val="0088480A"/>
    <w:rsid w:val="0089108A"/>
    <w:rsid w:val="008955C6"/>
    <w:rsid w:val="008A0E33"/>
    <w:rsid w:val="008A1064"/>
    <w:rsid w:val="008A1A47"/>
    <w:rsid w:val="008A657E"/>
    <w:rsid w:val="008B3D02"/>
    <w:rsid w:val="008B7421"/>
    <w:rsid w:val="008C122E"/>
    <w:rsid w:val="008C17DC"/>
    <w:rsid w:val="008C5197"/>
    <w:rsid w:val="008C6077"/>
    <w:rsid w:val="008C7698"/>
    <w:rsid w:val="008D7091"/>
    <w:rsid w:val="008E1FE9"/>
    <w:rsid w:val="008E2868"/>
    <w:rsid w:val="008E6A76"/>
    <w:rsid w:val="008F0C46"/>
    <w:rsid w:val="008F4668"/>
    <w:rsid w:val="0090450D"/>
    <w:rsid w:val="009163FA"/>
    <w:rsid w:val="00923050"/>
    <w:rsid w:val="00924088"/>
    <w:rsid w:val="0092408A"/>
    <w:rsid w:val="00926696"/>
    <w:rsid w:val="00931390"/>
    <w:rsid w:val="00933445"/>
    <w:rsid w:val="00943C02"/>
    <w:rsid w:val="009501EB"/>
    <w:rsid w:val="009506AD"/>
    <w:rsid w:val="009563E3"/>
    <w:rsid w:val="00956685"/>
    <w:rsid w:val="0097325F"/>
    <w:rsid w:val="00980E62"/>
    <w:rsid w:val="00981777"/>
    <w:rsid w:val="00982532"/>
    <w:rsid w:val="00986F92"/>
    <w:rsid w:val="00987347"/>
    <w:rsid w:val="009903BE"/>
    <w:rsid w:val="00990C55"/>
    <w:rsid w:val="00992F46"/>
    <w:rsid w:val="00993F98"/>
    <w:rsid w:val="009A4B2B"/>
    <w:rsid w:val="009A6653"/>
    <w:rsid w:val="009B07C7"/>
    <w:rsid w:val="009B45F9"/>
    <w:rsid w:val="009B4D7D"/>
    <w:rsid w:val="009B52A5"/>
    <w:rsid w:val="009C43CE"/>
    <w:rsid w:val="009C5FB6"/>
    <w:rsid w:val="009C7357"/>
    <w:rsid w:val="009D60F3"/>
    <w:rsid w:val="00A041C9"/>
    <w:rsid w:val="00A05735"/>
    <w:rsid w:val="00A13EF8"/>
    <w:rsid w:val="00A27CF8"/>
    <w:rsid w:val="00A3559A"/>
    <w:rsid w:val="00A372C0"/>
    <w:rsid w:val="00A425A1"/>
    <w:rsid w:val="00A43AF1"/>
    <w:rsid w:val="00A46E33"/>
    <w:rsid w:val="00A47893"/>
    <w:rsid w:val="00A50ECC"/>
    <w:rsid w:val="00A51FCE"/>
    <w:rsid w:val="00A564C3"/>
    <w:rsid w:val="00A56E28"/>
    <w:rsid w:val="00A67DC0"/>
    <w:rsid w:val="00A73938"/>
    <w:rsid w:val="00A84A73"/>
    <w:rsid w:val="00A850D8"/>
    <w:rsid w:val="00A92C3D"/>
    <w:rsid w:val="00A96262"/>
    <w:rsid w:val="00AA40B0"/>
    <w:rsid w:val="00AA520A"/>
    <w:rsid w:val="00AB0A24"/>
    <w:rsid w:val="00AB16D5"/>
    <w:rsid w:val="00AB2941"/>
    <w:rsid w:val="00AB4CA3"/>
    <w:rsid w:val="00AB605F"/>
    <w:rsid w:val="00AD1FA6"/>
    <w:rsid w:val="00AD32BE"/>
    <w:rsid w:val="00AF24A3"/>
    <w:rsid w:val="00AF4119"/>
    <w:rsid w:val="00AF7813"/>
    <w:rsid w:val="00B014AE"/>
    <w:rsid w:val="00B06098"/>
    <w:rsid w:val="00B06AFF"/>
    <w:rsid w:val="00B06C18"/>
    <w:rsid w:val="00B20DC1"/>
    <w:rsid w:val="00B318DF"/>
    <w:rsid w:val="00B44216"/>
    <w:rsid w:val="00B46CB7"/>
    <w:rsid w:val="00B51BBD"/>
    <w:rsid w:val="00B54201"/>
    <w:rsid w:val="00B571F6"/>
    <w:rsid w:val="00B57947"/>
    <w:rsid w:val="00B579CD"/>
    <w:rsid w:val="00B6660E"/>
    <w:rsid w:val="00B70253"/>
    <w:rsid w:val="00B745D5"/>
    <w:rsid w:val="00B75DB4"/>
    <w:rsid w:val="00B80C92"/>
    <w:rsid w:val="00B83FA9"/>
    <w:rsid w:val="00B85B7F"/>
    <w:rsid w:val="00B86569"/>
    <w:rsid w:val="00B95794"/>
    <w:rsid w:val="00BA21D9"/>
    <w:rsid w:val="00BA4225"/>
    <w:rsid w:val="00BA6653"/>
    <w:rsid w:val="00BB0A7E"/>
    <w:rsid w:val="00BB38FC"/>
    <w:rsid w:val="00BB6BC5"/>
    <w:rsid w:val="00BC2C70"/>
    <w:rsid w:val="00BC385A"/>
    <w:rsid w:val="00BC5FDA"/>
    <w:rsid w:val="00BD0B75"/>
    <w:rsid w:val="00BD0E14"/>
    <w:rsid w:val="00BD57A9"/>
    <w:rsid w:val="00BE4F7C"/>
    <w:rsid w:val="00BF6120"/>
    <w:rsid w:val="00BF6881"/>
    <w:rsid w:val="00C006D4"/>
    <w:rsid w:val="00C06BED"/>
    <w:rsid w:val="00C06DC5"/>
    <w:rsid w:val="00C10C4A"/>
    <w:rsid w:val="00C1150A"/>
    <w:rsid w:val="00C15DA6"/>
    <w:rsid w:val="00C17E66"/>
    <w:rsid w:val="00C251D4"/>
    <w:rsid w:val="00C325EA"/>
    <w:rsid w:val="00C436E1"/>
    <w:rsid w:val="00C44FC3"/>
    <w:rsid w:val="00C46341"/>
    <w:rsid w:val="00C53EA8"/>
    <w:rsid w:val="00C54560"/>
    <w:rsid w:val="00C5595E"/>
    <w:rsid w:val="00C61CAF"/>
    <w:rsid w:val="00C6420A"/>
    <w:rsid w:val="00C66586"/>
    <w:rsid w:val="00C721F5"/>
    <w:rsid w:val="00C772B2"/>
    <w:rsid w:val="00C8344E"/>
    <w:rsid w:val="00C86EDC"/>
    <w:rsid w:val="00C90374"/>
    <w:rsid w:val="00C92FB7"/>
    <w:rsid w:val="00C97959"/>
    <w:rsid w:val="00C97BA5"/>
    <w:rsid w:val="00CA1824"/>
    <w:rsid w:val="00CA420A"/>
    <w:rsid w:val="00CA5A54"/>
    <w:rsid w:val="00CB5413"/>
    <w:rsid w:val="00CB545C"/>
    <w:rsid w:val="00CC42C8"/>
    <w:rsid w:val="00CC6212"/>
    <w:rsid w:val="00CD4297"/>
    <w:rsid w:val="00CD6335"/>
    <w:rsid w:val="00CD655E"/>
    <w:rsid w:val="00CE2645"/>
    <w:rsid w:val="00CE2F9E"/>
    <w:rsid w:val="00CE7F97"/>
    <w:rsid w:val="00CF0330"/>
    <w:rsid w:val="00CF13D4"/>
    <w:rsid w:val="00CF3B64"/>
    <w:rsid w:val="00D00D06"/>
    <w:rsid w:val="00D00D9F"/>
    <w:rsid w:val="00D0430F"/>
    <w:rsid w:val="00D063C4"/>
    <w:rsid w:val="00D07C6D"/>
    <w:rsid w:val="00D07CCC"/>
    <w:rsid w:val="00D327A6"/>
    <w:rsid w:val="00D523C2"/>
    <w:rsid w:val="00D6315D"/>
    <w:rsid w:val="00D63B0F"/>
    <w:rsid w:val="00D67E29"/>
    <w:rsid w:val="00D8225B"/>
    <w:rsid w:val="00D833F5"/>
    <w:rsid w:val="00D8453E"/>
    <w:rsid w:val="00DA0AC2"/>
    <w:rsid w:val="00DA2114"/>
    <w:rsid w:val="00DB571A"/>
    <w:rsid w:val="00DC01F1"/>
    <w:rsid w:val="00DC1498"/>
    <w:rsid w:val="00DC2287"/>
    <w:rsid w:val="00DC27A9"/>
    <w:rsid w:val="00DC37A6"/>
    <w:rsid w:val="00DC6DCD"/>
    <w:rsid w:val="00DD0671"/>
    <w:rsid w:val="00DD4420"/>
    <w:rsid w:val="00DE2849"/>
    <w:rsid w:val="00DE7F66"/>
    <w:rsid w:val="00DF2479"/>
    <w:rsid w:val="00DF4F01"/>
    <w:rsid w:val="00DF5976"/>
    <w:rsid w:val="00E0403A"/>
    <w:rsid w:val="00E04E47"/>
    <w:rsid w:val="00E05049"/>
    <w:rsid w:val="00E0593F"/>
    <w:rsid w:val="00E124FD"/>
    <w:rsid w:val="00E2168F"/>
    <w:rsid w:val="00E252D4"/>
    <w:rsid w:val="00E25E2D"/>
    <w:rsid w:val="00E32007"/>
    <w:rsid w:val="00E32DB0"/>
    <w:rsid w:val="00E420A1"/>
    <w:rsid w:val="00E51A88"/>
    <w:rsid w:val="00E52082"/>
    <w:rsid w:val="00E54395"/>
    <w:rsid w:val="00E54EA3"/>
    <w:rsid w:val="00E56E51"/>
    <w:rsid w:val="00E61C0F"/>
    <w:rsid w:val="00E7038B"/>
    <w:rsid w:val="00E753B8"/>
    <w:rsid w:val="00E807DD"/>
    <w:rsid w:val="00E833A3"/>
    <w:rsid w:val="00E841B1"/>
    <w:rsid w:val="00E852E2"/>
    <w:rsid w:val="00E90AE0"/>
    <w:rsid w:val="00E9507D"/>
    <w:rsid w:val="00EA0893"/>
    <w:rsid w:val="00EB74A9"/>
    <w:rsid w:val="00ED2017"/>
    <w:rsid w:val="00ED2D05"/>
    <w:rsid w:val="00ED5448"/>
    <w:rsid w:val="00EE239A"/>
    <w:rsid w:val="00EE4A85"/>
    <w:rsid w:val="00EE625D"/>
    <w:rsid w:val="00EF5808"/>
    <w:rsid w:val="00F0621B"/>
    <w:rsid w:val="00F158FD"/>
    <w:rsid w:val="00F23C48"/>
    <w:rsid w:val="00F243F7"/>
    <w:rsid w:val="00F26EAC"/>
    <w:rsid w:val="00F30E34"/>
    <w:rsid w:val="00F37FF9"/>
    <w:rsid w:val="00F41AB2"/>
    <w:rsid w:val="00F56594"/>
    <w:rsid w:val="00F61EEB"/>
    <w:rsid w:val="00F70115"/>
    <w:rsid w:val="00F82636"/>
    <w:rsid w:val="00F85493"/>
    <w:rsid w:val="00F85A6E"/>
    <w:rsid w:val="00F92B8A"/>
    <w:rsid w:val="00F95D34"/>
    <w:rsid w:val="00FA6752"/>
    <w:rsid w:val="00FC01A7"/>
    <w:rsid w:val="00FC05F7"/>
    <w:rsid w:val="00FC2089"/>
    <w:rsid w:val="00FC741A"/>
    <w:rsid w:val="00FD1593"/>
    <w:rsid w:val="00FE0533"/>
    <w:rsid w:val="00FE3D2D"/>
    <w:rsid w:val="00FE40E8"/>
    <w:rsid w:val="00FE4EA9"/>
    <w:rsid w:val="00FE59BF"/>
    <w:rsid w:val="00FF5E9A"/>
    <w:rsid w:val="00FF7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5660B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37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06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D0671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7667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66726"/>
  </w:style>
  <w:style w:type="paragraph" w:styleId="a7">
    <w:name w:val="footer"/>
    <w:basedOn w:val="a"/>
    <w:link w:val="a8"/>
    <w:uiPriority w:val="99"/>
    <w:unhideWhenUsed/>
    <w:rsid w:val="0076672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66726"/>
  </w:style>
  <w:style w:type="paragraph" w:styleId="a9">
    <w:name w:val="Balloon Text"/>
    <w:basedOn w:val="a"/>
    <w:link w:val="aa"/>
    <w:uiPriority w:val="99"/>
    <w:semiHidden/>
    <w:unhideWhenUsed/>
    <w:rsid w:val="008B7421"/>
    <w:rPr>
      <w:rFonts w:ascii="Times New Roman" w:hAnsi="Times New Roman"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B7421"/>
    <w:rPr>
      <w:rFonts w:ascii="Times New Roman" w:hAnsi="Times New Roman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827A22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827A22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827A22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27A22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27A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5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8</cp:revision>
  <dcterms:created xsi:type="dcterms:W3CDTF">2020-03-25T01:22:00Z</dcterms:created>
  <dcterms:modified xsi:type="dcterms:W3CDTF">2020-07-13T14:45:00Z</dcterms:modified>
</cp:coreProperties>
</file>